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eastAsia="Calibri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Theme="minorEastAsia"/>
          <w:b/>
          <w:bCs/>
          <w:sz w:val="24"/>
          <w:szCs w:val="24"/>
        </w:rPr>
        <w:t>3</w:t>
      </w:r>
      <w:r>
        <w:rPr>
          <w:rFonts w:ascii="Times New Roman" w:hAnsi="Times New Roman" w:eastAsia="Calibri"/>
          <w:b/>
          <w:bCs/>
          <w:sz w:val="24"/>
          <w:szCs w:val="24"/>
        </w:rPr>
        <w:t>. Characteristics of Clinical Trials Included in the Network meta-analysis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object>
          <v:shape id="_x0000_i1025" o:spt="75" type="#_x0000_t75" style="height:201.25pt;width:753.95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xcel.Sheet.12" ShapeID="_x0000_i1025" DrawAspect="Content" ObjectID="_1468075725" r:id="rId6">
            <o:LockedField>false</o:LockedField>
          </o:OLEObject>
        </w:object>
      </w: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DAPA-CK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Dapagliflozin and Prevention of Adverse Outcomes in Chronic Kidney Disease; </w:t>
      </w:r>
      <w:r>
        <w:rPr>
          <w:rFonts w:hint="default" w:ascii="Times New Roman" w:hAnsi="Times New Roman" w:cs="Times New Roman"/>
          <w:sz w:val="24"/>
          <w:szCs w:val="24"/>
        </w:rPr>
        <w:t>CRED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Canagliflozin and Renal Events in Diabetes with Established Nephropathy Clinical Evaluation; </w:t>
      </w:r>
      <w:r>
        <w:rPr>
          <w:rFonts w:hint="default" w:ascii="Times New Roman" w:hAnsi="Times New Roman" w:cs="Times New Roman"/>
          <w:sz w:val="24"/>
          <w:szCs w:val="24"/>
        </w:rPr>
        <w:t>CANVA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Canagliflozin Cardiovascular Assessment Study; </w:t>
      </w:r>
      <w:r>
        <w:rPr>
          <w:rFonts w:hint="default" w:ascii="Times New Roman" w:hAnsi="Times New Roman" w:cs="Times New Roman"/>
          <w:sz w:val="24"/>
          <w:szCs w:val="24"/>
        </w:rPr>
        <w:t>EMPA‐REG OUTCO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Empagliflozin, Cardiovascular Outcomes, and Mortality in Type 2 Diabetes; </w:t>
      </w:r>
      <w:r>
        <w:rPr>
          <w:rFonts w:hint="default" w:ascii="Times New Roman" w:hAnsi="Times New Roman" w:cs="Times New Roman"/>
          <w:sz w:val="24"/>
          <w:szCs w:val="24"/>
        </w:rPr>
        <w:t>SCOR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Sotagliflozin Cardiovascular Outcomes Trial in Type 2 Diabetes Mellitus in Patients with Chronic Kidney Disease and Cardiovascular Disease; </w:t>
      </w:r>
      <w:r>
        <w:rPr>
          <w:rFonts w:hint="default" w:ascii="Times New Roman" w:hAnsi="Times New Roman" w:cs="Times New Roman"/>
          <w:sz w:val="24"/>
          <w:szCs w:val="24"/>
        </w:rPr>
        <w:t>ARTS-D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Advanced Renal Therapeutics Study of Diabetic Nephropathy; </w:t>
      </w:r>
      <w:r>
        <w:rPr>
          <w:rFonts w:hint="default" w:ascii="Times New Roman" w:hAnsi="Times New Roman" w:cs="Times New Roman"/>
          <w:sz w:val="24"/>
          <w:szCs w:val="24"/>
        </w:rPr>
        <w:t>FIDELIO-DK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Finerenone in Reducing Kidney Disease and Heart Failure Events in Patients with Type 2 Diabetes Mellitus and Chronic Kidney Disease; </w:t>
      </w:r>
      <w:r>
        <w:rPr>
          <w:rFonts w:hint="default" w:ascii="Times New Roman" w:hAnsi="Times New Roman" w:cs="Times New Roman"/>
          <w:sz w:val="24"/>
          <w:szCs w:val="24"/>
        </w:rPr>
        <w:t>JapicCTI17369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Efficacy and Safety of Esaxerenone for the Treatment of Type 2 Diabetes with Microalbuminuria; </w:t>
      </w:r>
      <w:r>
        <w:rPr>
          <w:rFonts w:hint="default" w:ascii="Times New Roman" w:hAnsi="Times New Roman" w:cs="Times New Roman"/>
          <w:sz w:val="24"/>
          <w:szCs w:val="24"/>
        </w:rPr>
        <w:t>ESAX-D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Evaluation of the Effects of Esaxerenone on Renal and Cardiovascular Outcomes in Patients with Type 2 Diabetes Mellitus and Nephropathy; </w:t>
      </w:r>
      <w:r>
        <w:rPr>
          <w:rFonts w:hint="default" w:ascii="Times New Roman" w:hAnsi="Times New Roman" w:cs="Times New Roman"/>
          <w:sz w:val="24"/>
          <w:szCs w:val="24"/>
        </w:rPr>
        <w:t>FIGARO-DK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Finerenone in Reducing Kidney Failure and Disease Progression in Diabetic Kidney Disease; </w:t>
      </w:r>
      <w:r>
        <w:rPr>
          <w:rFonts w:hint="default" w:ascii="Times New Roman" w:hAnsi="Times New Roman" w:cs="Times New Roman"/>
          <w:sz w:val="24"/>
          <w:szCs w:val="24"/>
        </w:rPr>
        <w:t>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years. Sex indicates No. of male patients.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Mean ± SD; Median (interquartile range)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I5ZmQzM2Y3YTMxYTgzZmNiYzAwNWI1ZDAzN2QyZmQifQ=="/>
  </w:docVars>
  <w:rsids>
    <w:rsidRoot w:val="0034508B"/>
    <w:rsid w:val="000028BA"/>
    <w:rsid w:val="0013769A"/>
    <w:rsid w:val="0034508B"/>
    <w:rsid w:val="0041044C"/>
    <w:rsid w:val="00443F02"/>
    <w:rsid w:val="00620707"/>
    <w:rsid w:val="00C950B2"/>
    <w:rsid w:val="00CC4322"/>
    <w:rsid w:val="00DB779B"/>
    <w:rsid w:val="00E94D95"/>
    <w:rsid w:val="03050825"/>
    <w:rsid w:val="0572607F"/>
    <w:rsid w:val="0E800930"/>
    <w:rsid w:val="39410D90"/>
    <w:rsid w:val="46D76FFE"/>
    <w:rsid w:val="6A24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00" w:beforeAutospacing="1" w:after="160" w:line="256" w:lineRule="auto"/>
    </w:pPr>
    <w:rPr>
      <w:rFonts w:ascii="Calibri" w:hAnsi="Calibri" w:eastAsia="宋体" w:cs="Times New Roman"/>
      <w:kern w:val="0"/>
      <w:sz w:val="22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e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3</Words>
  <Characters>1067</Characters>
  <Lines>9</Lines>
  <Paragraphs>2</Paragraphs>
  <TotalTime>7</TotalTime>
  <ScaleCrop>false</ScaleCrop>
  <LinksUpToDate>false</LinksUpToDate>
  <CharactersWithSpaces>122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02:13:00Z</dcterms:created>
  <dc:creator>ip P</dc:creator>
  <cp:lastModifiedBy>YSQ</cp:lastModifiedBy>
  <dcterms:modified xsi:type="dcterms:W3CDTF">2024-06-15T01:3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228D19A051D4A33AF8C9B701DC19E3A_12</vt:lpwstr>
  </property>
</Properties>
</file>